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2AD8" w:rsidRDefault="004A2AD8" w:rsidP="004A2AD8">
      <w:pPr>
        <w:spacing w:line="480" w:lineRule="auto"/>
      </w:pPr>
      <w:r>
        <w:t>Table S4: List of genes differentially expressed</w:t>
      </w:r>
      <w:r w:rsidRPr="00923EBD">
        <w:t xml:space="preserve"> in</w:t>
      </w:r>
      <w:r>
        <w:t xml:space="preserve"> both, high dose </w:t>
      </w:r>
      <w:proofErr w:type="gramStart"/>
      <w:r w:rsidRPr="00E95F37">
        <w:t>arsenic</w:t>
      </w:r>
      <w:r>
        <w:t>,</w:t>
      </w:r>
      <w:proofErr w:type="gramEnd"/>
      <w:r>
        <w:t xml:space="preserve"> and </w:t>
      </w:r>
      <w:proofErr w:type="spellStart"/>
      <w:r>
        <w:t>paraquat</w:t>
      </w:r>
      <w:proofErr w:type="spellEnd"/>
      <w:r>
        <w:t xml:space="preserve"> </w:t>
      </w:r>
      <w:r w:rsidRPr="00923EBD">
        <w:t>exposure</w:t>
      </w:r>
      <w:r>
        <w:t>s (+/- 1.5 fold)</w:t>
      </w:r>
      <w:r w:rsidRPr="00923EBD">
        <w:t>.</w:t>
      </w:r>
      <w:r>
        <w:tab/>
      </w:r>
      <w:bookmarkStart w:id="0" w:name="_GoBack"/>
      <w:bookmarkEnd w:id="0"/>
    </w:p>
    <w:tbl>
      <w:tblPr>
        <w:tblpPr w:leftFromText="180" w:rightFromText="180" w:vertAnchor="text" w:tblpY="1"/>
        <w:tblOverlap w:val="never"/>
        <w:tblW w:w="6580" w:type="dxa"/>
        <w:tblInd w:w="93" w:type="dxa"/>
        <w:tblLook w:val="04A0" w:firstRow="1" w:lastRow="0" w:firstColumn="1" w:lastColumn="0" w:noHBand="0" w:noVBand="1"/>
      </w:tblPr>
      <w:tblGrid>
        <w:gridCol w:w="1311"/>
        <w:gridCol w:w="5269"/>
      </w:tblGrid>
      <w:tr w:rsidR="004A2AD8" w:rsidRPr="00C7629A" w:rsidTr="0017134D">
        <w:trPr>
          <w:trHeight w:val="288"/>
        </w:trPr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5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rief Descriptio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cbp-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acyl-CoA-binding protei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ex-5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 xml:space="preserve">neuroendocrine </w:t>
            </w: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convertase</w:t>
            </w:r>
            <w:proofErr w:type="spellEnd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 xml:space="preserve"> 2 precursor like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lp-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LIM domains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rf-1.2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ADP-</w:t>
            </w: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ribosylation</w:t>
            </w:r>
            <w:proofErr w:type="spellEnd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 xml:space="preserve"> factor homolog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rf-3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ADP-</w:t>
            </w: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ribosylation</w:t>
            </w:r>
            <w:proofErr w:type="spellEnd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 xml:space="preserve"> factor homolog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tp-4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 xml:space="preserve">ATP synthase subunit 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li-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collage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li-2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collage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04F12.7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08E3.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08E3.13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14C11.7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17H12.8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18B2.5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18E9.4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28H8.4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ER lumen protein retaining receptor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30G12.2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Alcohol dehydrogenase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33A12.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 xml:space="preserve">NADH-ubiquinone </w:t>
            </w: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oxidoreductase</w:t>
            </w:r>
            <w:proofErr w:type="spellEnd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 xml:space="preserve"> 13 KD-B subunit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37A2.8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44B7.10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ct-5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 xml:space="preserve">TCP-1 like </w:t>
            </w: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chaperonin</w:t>
            </w:r>
            <w:proofErr w:type="spellEnd"/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lec-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clec</w:t>
            </w:r>
            <w:proofErr w:type="spellEnd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 xml:space="preserve"> family, C-type </w:t>
            </w: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lectin</w:t>
            </w:r>
            <w:proofErr w:type="spellEnd"/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lec-85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clec</w:t>
            </w:r>
            <w:proofErr w:type="spellEnd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 xml:space="preserve"> family, C-type </w:t>
            </w: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lectin</w:t>
            </w:r>
            <w:proofErr w:type="spellEnd"/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lic-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clathrin</w:t>
            </w:r>
            <w:proofErr w:type="spellEnd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 xml:space="preserve"> light chai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l-120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collage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l-130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collage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l-166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collage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l-167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collage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l-168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collage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l-176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collage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l-180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collage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l-38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collage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l-4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collage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l-49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collage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l-77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collage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pg-8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chondroitin proteoglyca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pg-9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chondroitin proteoglyca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pi-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protease inhibitor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lastRenderedPageBreak/>
              <w:t>cpl-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cathepsin</w:t>
            </w:r>
            <w:proofErr w:type="spellEnd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-like protease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pr-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cathepsin</w:t>
            </w:r>
            <w:proofErr w:type="spellEnd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-like cysteine protease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ao-2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ao-4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dp-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 xml:space="preserve">human deafness/dystonia peptide </w:t>
            </w: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ortholog</w:t>
            </w:r>
            <w:proofErr w:type="spellEnd"/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im-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novel protein containing immunoglobulin like repeats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lc-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dynein light chai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nj-12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DnaJ</w:t>
            </w:r>
            <w:proofErr w:type="spellEnd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 xml:space="preserve"> domain protei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py-1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thioredoxin</w:t>
            </w:r>
            <w:proofErr w:type="spellEnd"/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py-5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cuticular</w:t>
            </w:r>
            <w:proofErr w:type="spellEnd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 xml:space="preserve"> collage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lo-5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integral membrane protei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rm-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membrane protei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09E5.3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Deoxyribose</w:t>
            </w:r>
            <w:proofErr w:type="spellEnd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 xml:space="preserve">-phosphate </w:t>
            </w: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aldolase</w:t>
            </w:r>
            <w:proofErr w:type="spellEnd"/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15B9.8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Thrombospondin</w:t>
            </w:r>
            <w:proofErr w:type="spellEnd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 xml:space="preserve"> type 1 domai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25B5.3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26E4.6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cytochrome C oxidase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29B9.1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29C4.2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32A5.4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Immunodominant</w:t>
            </w:r>
            <w:proofErr w:type="spellEnd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 xml:space="preserve"> antige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33D4.6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39H11.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Yeast YB81 protein like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42A10.7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44E5.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47G9.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Fugu</w:t>
            </w:r>
            <w:proofErr w:type="spellEnd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 xml:space="preserve"> S31III125 protei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49C12.1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49E2.5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49H12.5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52A8.5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glycine cleavage system H protein like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53A9.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53A9.8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53F1.4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cuticlin</w:t>
            </w:r>
            <w:proofErr w:type="spellEnd"/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56A8.3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Leucine</w:t>
            </w:r>
            <w:proofErr w:type="spellEnd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 xml:space="preserve"> Rich Repeat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56D3.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57B10.5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57H12.6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58F12.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ATP synthase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kb-5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peptidyl</w:t>
            </w:r>
            <w:proofErr w:type="spellEnd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prolyl</w:t>
            </w:r>
            <w:proofErr w:type="spellEnd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cis</w:t>
            </w:r>
            <w:proofErr w:type="spellEnd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 xml:space="preserve">-trans </w:t>
            </w: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isomerase</w:t>
            </w:r>
            <w:proofErr w:type="spellEnd"/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tn-2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ferriti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lh-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RNA helicase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rd-5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hedgehog-like protei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rl-4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hedgehog-like protei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rl-7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hedgehog-like protei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st-27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glutathione S-</w:t>
            </w: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transferase</w:t>
            </w:r>
            <w:proofErr w:type="spellEnd"/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lastRenderedPageBreak/>
              <w:t>H28O16.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ATP synthase Alpha chai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42K12.3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sp-16.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heat shock protei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sp-16.2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heat shock protei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sp-16.4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heat shock protei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sp-16.49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heat shock protei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sp-25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heat shock protei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sp-3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heat shock protei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sp-6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heat shock protei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fe-3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translation initiation factor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le-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P58 protein like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01D12.9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08D12.3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09G1.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10C2.3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aspartyl</w:t>
            </w:r>
            <w:proofErr w:type="spellEnd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 xml:space="preserve"> protease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12H4.5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bp-6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fatty acid-binding protei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ec-6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lectin</w:t>
            </w:r>
            <w:proofErr w:type="spellEnd"/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ev-1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tropomyosin</w:t>
            </w:r>
            <w:proofErr w:type="spellEnd"/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gg-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Atg8p/ LC3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sm-5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 xml:space="preserve">small nuclear </w:t>
            </w: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ribonucleoprotein</w:t>
            </w:r>
            <w:proofErr w:type="spellEnd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 xml:space="preserve"> E (SNRNP-E) like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sm-6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 xml:space="preserve">U6 small nuclear RNA-associated </w:t>
            </w: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Sm</w:t>
            </w:r>
            <w:proofErr w:type="spellEnd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-like protein LSm6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02H5.8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ai-2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ATPase inhibitor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ca-3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membrane calcium ATPase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dh-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lactate dehydrogenase</w:t>
            </w:r>
          </w:p>
        </w:tc>
      </w:tr>
      <w:tr w:rsidR="004A2AD8" w:rsidRPr="00C7629A" w:rsidTr="0017134D">
        <w:trPr>
          <w:trHeight w:val="576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dt-28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metazoan-specific subunit of the Mediator transcriptional regulatory complex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ev-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Succinate dehydrogenase cytochrome b chai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lt-8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tl-2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metallothionein</w:t>
            </w:r>
            <w:proofErr w:type="spellEnd"/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lp-33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neuropeptide like protei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uo-4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NADH dehydrogenase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oig-2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one IG-domain protei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as-3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endopeptidase</w:t>
            </w:r>
            <w:proofErr w:type="spellEnd"/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as-5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proteasome zeta chai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hb-2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prohibitin</w:t>
            </w:r>
            <w:proofErr w:type="spellEnd"/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qn-32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glutamine/asparagine (Q/N)-rich ('prion') domain protei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qua-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hedgehog-like protei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02E4.3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05H10.5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Glutathione peroxidases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06C1.4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RNA recognition motif. (aka RRM, RBD, or RNP domain)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lastRenderedPageBreak/>
              <w:t>R07E5.13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homolog of mammalian BRAIN PROTEIN 44-LIKE (BRP44L)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102.2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10H10.3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 xml:space="preserve">CUB domain, von </w:t>
            </w: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Willebrand</w:t>
            </w:r>
            <w:proofErr w:type="spellEnd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 xml:space="preserve"> factor type A domai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ab-5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RAS-related protei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an-4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nuclear transport factor 2 like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ol-8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Cutical</w:t>
            </w:r>
            <w:proofErr w:type="spellEnd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 xml:space="preserve"> collagen 6, col-6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pl-24.2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ribosomal protein</w:t>
            </w:r>
          </w:p>
        </w:tc>
      </w:tr>
      <w:tr w:rsidR="004A2AD8" w:rsidRPr="00C7629A" w:rsidTr="0017134D">
        <w:trPr>
          <w:trHeight w:val="576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pt-4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predicted ATPase subunit of the 19S regulatory complex of the proteasome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sp-3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splicing factor</w:t>
            </w:r>
          </w:p>
        </w:tc>
      </w:tr>
      <w:tr w:rsidR="004A2AD8" w:rsidRPr="00C7629A" w:rsidTr="0017134D">
        <w:trPr>
          <w:trHeight w:val="576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dhd-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orthologous to the human gene SUCCINATE DEHYDROGENASE COMPLEX, SUBUNIT D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gt-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TPR domain repeats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kr-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cyclin</w:t>
            </w:r>
            <w:proofErr w:type="spellEnd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 xml:space="preserve"> A/CDK2-associated protein P19 like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pp-23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SaPosin</w:t>
            </w:r>
            <w:proofErr w:type="spellEnd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 xml:space="preserve"> like protein family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pp-3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SaPosin</w:t>
            </w:r>
            <w:proofErr w:type="spellEnd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 xml:space="preserve"> like protein family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qt-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cuticle collagen SQT-1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ym-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 xml:space="preserve">Drosophila </w:t>
            </w: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chaoptin</w:t>
            </w:r>
            <w:proofErr w:type="spellEnd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 xml:space="preserve"> protein like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02H6.1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biquinol</w:t>
            </w:r>
            <w:proofErr w:type="spellEnd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 xml:space="preserve">-cytochrome c </w:t>
            </w: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reductase</w:t>
            </w:r>
            <w:proofErr w:type="spellEnd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 xml:space="preserve"> complex subunit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07A9.9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19C3.2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23G7.3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24B8.5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ShK</w:t>
            </w:r>
            <w:proofErr w:type="spellEnd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-like toxin peptide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26E3.4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27F7.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ag-18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in-9.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Tin9 family of mitochondrial import protei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omm-7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 Tom7 family of mitochondrial import protei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sn-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 xml:space="preserve">human 100 </w:t>
            </w: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kDa</w:t>
            </w:r>
            <w:proofErr w:type="spellEnd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 xml:space="preserve"> activator protei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ubc-20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biquitin conjugating enzyme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unc-116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Kinesin</w:t>
            </w:r>
            <w:proofErr w:type="spellEnd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 xml:space="preserve"> heavy chai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vha-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ATP synthase subunit C (2 domains)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vha-10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vacuolar ATPase G subunit</w:t>
            </w:r>
          </w:p>
        </w:tc>
      </w:tr>
      <w:tr w:rsidR="004A2AD8" w:rsidRPr="00C7629A" w:rsidTr="0017134D">
        <w:trPr>
          <w:trHeight w:val="576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vha-1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ortholog</w:t>
            </w:r>
            <w:proofErr w:type="spellEnd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 xml:space="preserve"> of subunit C of the cytoplasmic (V1) domain of vacuolar proton-</w:t>
            </w: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translocating</w:t>
            </w:r>
            <w:proofErr w:type="spellEnd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 xml:space="preserve"> ATPase (V-ATPase)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vha-15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ATPase subunit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vha-2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Vacuolar ATP synthase subunit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vha-4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proteolipid</w:t>
            </w:r>
            <w:proofErr w:type="spellEnd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 xml:space="preserve"> protein PPA1 like protei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vha-8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ATPase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W02D3.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cytochrome B5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W06A7.4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wrt-10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hedgehog-like protei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lastRenderedPageBreak/>
              <w:t>wrt-4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hedgehog-like protei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Y105C5A.12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Y105E8A.1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Y39A1A.7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Y44E3A.3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576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Y63D3A.7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ortholog</w:t>
            </w:r>
            <w:proofErr w:type="spellEnd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 xml:space="preserve"> of the NDUFA2/B8 subunit of the mitochondrial NADH dehydrogenase (ubiquinone) complex (complex I)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Y69A2AR.28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Y69A2AR.3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Y94H6A.10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ZC395.10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zip-2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bZIP</w:t>
            </w:r>
            <w:proofErr w:type="spellEnd"/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 xml:space="preserve"> transcription factor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ZK105.1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4A2AD8" w:rsidRPr="00C7629A" w:rsidTr="0017134D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ZK1307.8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2AD8" w:rsidRPr="00C7629A" w:rsidRDefault="004A2AD8" w:rsidP="001713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29A">
              <w:rPr>
                <w:rFonts w:ascii="Calibri" w:hAnsi="Calibri"/>
                <w:color w:val="000000"/>
                <w:sz w:val="22"/>
                <w:szCs w:val="22"/>
              </w:rPr>
              <w:t>protein kinase C substrate</w:t>
            </w:r>
          </w:p>
        </w:tc>
      </w:tr>
    </w:tbl>
    <w:p w:rsidR="004A2AD8" w:rsidRDefault="0017134D" w:rsidP="004A2AD8">
      <w:pPr>
        <w:spacing w:line="480" w:lineRule="auto"/>
      </w:pPr>
      <w:r>
        <w:br w:type="textWrapping" w:clear="all"/>
      </w:r>
    </w:p>
    <w:p w:rsidR="00A32B1A" w:rsidRDefault="00A32B1A"/>
    <w:sectPr w:rsidR="00A32B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AD8"/>
    <w:rsid w:val="0017134D"/>
    <w:rsid w:val="004A2AD8"/>
    <w:rsid w:val="00A32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A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A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92</Words>
  <Characters>4517</Characters>
  <Application>Microsoft Office Word</Application>
  <DocSecurity>0</DocSecurity>
  <Lines>37</Lines>
  <Paragraphs>10</Paragraphs>
  <ScaleCrop>false</ScaleCrop>
  <Company/>
  <LinksUpToDate>false</LinksUpToDate>
  <CharactersWithSpaces>5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ar, Hediye</dc:creator>
  <cp:lastModifiedBy>Cinar, Hediye</cp:lastModifiedBy>
  <cp:revision>2</cp:revision>
  <dcterms:created xsi:type="dcterms:W3CDTF">2013-05-22T19:47:00Z</dcterms:created>
  <dcterms:modified xsi:type="dcterms:W3CDTF">2013-05-22T19:48:00Z</dcterms:modified>
</cp:coreProperties>
</file>